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OLE_LINK11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Supplementary Table</w:t>
      </w:r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 Correlations of CSF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eastAsia="zh-CN"/>
        </w:rPr>
        <w:t>14-3-3ζ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with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ognitive score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ing marker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in each diagnostic group.</w:t>
      </w:r>
    </w:p>
    <w:tbl>
      <w:tblPr>
        <w:tblStyle w:val="3"/>
        <w:tblW w:w="92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150"/>
        <w:gridCol w:w="1150"/>
        <w:gridCol w:w="1143"/>
        <w:gridCol w:w="240"/>
        <w:gridCol w:w="1150"/>
        <w:gridCol w:w="1151"/>
        <w:gridCol w:w="11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  <w:jc w:val="center"/>
        </w:trPr>
        <w:tc>
          <w:tcPr>
            <w:tcW w:w="207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443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aseline</w:t>
            </w:r>
          </w:p>
        </w:tc>
        <w:tc>
          <w:tcPr>
            <w:tcW w:w="24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452" w:type="dxa"/>
            <w:gridSpan w:val="3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ollow-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N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CI</w:t>
            </w:r>
          </w:p>
        </w:tc>
        <w:tc>
          <w:tcPr>
            <w:tcW w:w="11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D</w:t>
            </w:r>
          </w:p>
        </w:tc>
        <w:tc>
          <w:tcPr>
            <w:tcW w:w="24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N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MCI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073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ognitive assessment</w:t>
            </w:r>
          </w:p>
        </w:tc>
        <w:tc>
          <w:tcPr>
            <w:tcW w:w="1150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143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40" w:type="dxa"/>
            <w:vMerge w:val="continue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51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MS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1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78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β =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15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9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194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11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476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3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34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DAS-co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20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58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162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00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21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09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0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6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18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26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DR-SB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01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86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62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16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13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154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02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62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8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12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tructure imag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ippocampal volum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493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42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97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7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2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866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139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61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1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5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ntorhinal volum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56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40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8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97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941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348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7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1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2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27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d-temporal volume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60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39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43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03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57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157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53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89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71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22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ET imaging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207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DG-PET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07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91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48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43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01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68</w:t>
            </w:r>
          </w:p>
        </w:tc>
        <w:tc>
          <w:tcPr>
            <w:tcW w:w="240" w:type="dxa"/>
            <w:vMerge w:val="continue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007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883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79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86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07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β-PET (AV45)</w:t>
            </w:r>
          </w:p>
        </w:tc>
        <w:tc>
          <w:tcPr>
            <w:tcW w:w="1150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β =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169</w:t>
            </w:r>
          </w:p>
        </w:tc>
        <w:tc>
          <w:tcPr>
            <w:tcW w:w="1150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285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43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-0.129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881</w:t>
            </w:r>
          </w:p>
        </w:tc>
        <w:tc>
          <w:tcPr>
            <w:tcW w:w="240" w:type="dxa"/>
            <w:vMerge w:val="continue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735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077</w:t>
            </w:r>
          </w:p>
        </w:tc>
        <w:tc>
          <w:tcPr>
            <w:tcW w:w="1151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242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 001</w:t>
            </w:r>
          </w:p>
        </w:tc>
        <w:tc>
          <w:tcPr>
            <w:tcW w:w="1151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 = 0.142</w:t>
            </w:r>
          </w:p>
          <w:p>
            <w:pPr>
              <w:keepNext w:val="0"/>
              <w:keepLines w:val="0"/>
              <w:pageBreakBefore w:val="0"/>
              <w:tabs>
                <w:tab w:val="left" w:pos="44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 0.859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eastAsia="zh-CN"/>
        </w:rPr>
        <w:t>Linear mixed-eff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eastAsia="zh-CN"/>
        </w:rPr>
        <w:t>ts models were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eastAsia="zh-CN"/>
        </w:rPr>
        <w:t>adjusted for age and sex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eastAsia="zh-CN"/>
        </w:rPr>
        <w:t xml:space="preserve">All variables wer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eastAsia="zh-CN"/>
        </w:rPr>
        <w:t>-scale transformed to normalize the distributions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2e364b1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2C2149"/>
    <w:rsid w:val="082C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3:08:00Z</dcterms:created>
  <dc:creator>鹿OO</dc:creator>
  <cp:lastModifiedBy>鹿OO</cp:lastModifiedBy>
  <dcterms:modified xsi:type="dcterms:W3CDTF">2022-05-04T03:0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8323C4E496BE44CBA8A5017A43B672E0</vt:lpwstr>
  </property>
</Properties>
</file>